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D8E" w:rsidRPr="00157F63" w:rsidRDefault="00CA6D8E" w:rsidP="00CA6D8E">
      <w:pPr>
        <w:suppressLineNumbers/>
        <w:rPr>
          <w:rFonts w:ascii="Segoe UI" w:hAnsi="Segoe UI" w:cs="Segoe UI"/>
          <w:b/>
          <w:sz w:val="28"/>
          <w:szCs w:val="28"/>
          <w:lang w:val="en-US"/>
        </w:rPr>
      </w:pPr>
      <w:r>
        <w:rPr>
          <w:rFonts w:ascii="Segoe UI" w:hAnsi="Segoe UI" w:cs="Segoe UI"/>
          <w:b/>
          <w:sz w:val="28"/>
          <w:szCs w:val="28"/>
          <w:lang w:val="en-US"/>
        </w:rPr>
        <w:t xml:space="preserve">Supplementary tables and figures  </w:t>
      </w:r>
    </w:p>
    <w:p w:rsidR="00CA6D8E" w:rsidRDefault="00CA6D8E" w:rsidP="00CA6D8E">
      <w:pPr>
        <w:suppressLineNumbers/>
        <w:rPr>
          <w:lang w:val="en-US"/>
        </w:rPr>
      </w:pPr>
      <w:r w:rsidRPr="00FF1187">
        <w:rPr>
          <w:lang w:val="en-US"/>
        </w:rPr>
        <w:t xml:space="preserve">Table 1a. </w:t>
      </w:r>
      <w:r>
        <w:rPr>
          <w:lang w:val="en-US"/>
        </w:rPr>
        <w:t>Type of users antipsychotic drugs in 2010, 2015 and 2019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134"/>
        <w:gridCol w:w="1134"/>
      </w:tblGrid>
      <w:tr w:rsidR="00CA6D8E" w:rsidRPr="003B079D" w:rsidTr="0032494F">
        <w:trPr>
          <w:trHeight w:val="333"/>
        </w:trPr>
        <w:tc>
          <w:tcPr>
            <w:tcW w:w="5240" w:type="dxa"/>
            <w:gridSpan w:val="4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color w:val="000000" w:themeColor="text1"/>
                <w:lang w:eastAsia="nl-NL"/>
              </w:rPr>
            </w:pPr>
            <w:r>
              <w:rPr>
                <w:rFonts w:ascii="Segoe UI" w:eastAsia="Times New Roman" w:hAnsi="Segoe UI" w:cs="Segoe UI"/>
                <w:b/>
                <w:color w:val="000000" w:themeColor="text1"/>
                <w:lang w:eastAsia="nl-NL"/>
              </w:rPr>
              <w:t>Risperidone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  <w:hideMark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Cs/>
                <w:color w:val="000000" w:themeColor="text1"/>
                <w:lang w:val="en-US" w:eastAsia="nl-NL"/>
              </w:rPr>
            </w:pPr>
            <w:r>
              <w:rPr>
                <w:rFonts w:ascii="Segoe UI" w:eastAsia="Times New Roman" w:hAnsi="Segoe UI" w:cs="Segoe UI"/>
                <w:bCs/>
                <w:color w:val="000000" w:themeColor="text1"/>
                <w:lang w:val="en-US" w:eastAsia="nl-NL"/>
              </w:rPr>
              <w:t xml:space="preserve">    </w:t>
            </w:r>
          </w:p>
        </w:tc>
        <w:tc>
          <w:tcPr>
            <w:tcW w:w="1276" w:type="dxa"/>
            <w:noWrap/>
            <w:hideMark/>
          </w:tcPr>
          <w:p w:rsidR="00CA6D8E" w:rsidRPr="00FF1187" w:rsidRDefault="00CA6D8E" w:rsidP="0032494F">
            <w:pPr>
              <w:jc w:val="center"/>
              <w:rPr>
                <w:rFonts w:ascii="Segoe UI" w:eastAsia="Times New Roman" w:hAnsi="Segoe UI" w:cs="Segoe UI"/>
                <w:b/>
                <w:color w:val="000000" w:themeColor="text1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color w:val="000000" w:themeColor="text1"/>
                <w:lang w:eastAsia="nl-NL"/>
              </w:rPr>
              <w:t>2010</w:t>
            </w:r>
          </w:p>
        </w:tc>
        <w:tc>
          <w:tcPr>
            <w:tcW w:w="1134" w:type="dxa"/>
          </w:tcPr>
          <w:p w:rsidR="00CA6D8E" w:rsidRPr="00FF1187" w:rsidRDefault="00CA6D8E" w:rsidP="0032494F">
            <w:pPr>
              <w:jc w:val="center"/>
              <w:rPr>
                <w:rFonts w:ascii="Segoe UI" w:eastAsia="Times New Roman" w:hAnsi="Segoe UI" w:cs="Segoe UI"/>
                <w:b/>
                <w:color w:val="000000" w:themeColor="text1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color w:val="000000" w:themeColor="text1"/>
                <w:lang w:eastAsia="nl-NL"/>
              </w:rPr>
              <w:t>2015</w:t>
            </w:r>
          </w:p>
        </w:tc>
        <w:tc>
          <w:tcPr>
            <w:tcW w:w="1134" w:type="dxa"/>
          </w:tcPr>
          <w:p w:rsidR="00CA6D8E" w:rsidRPr="00FF1187" w:rsidRDefault="00CA6D8E" w:rsidP="0032494F">
            <w:pPr>
              <w:jc w:val="center"/>
              <w:rPr>
                <w:rFonts w:ascii="Segoe UI" w:eastAsia="Times New Roman" w:hAnsi="Segoe UI" w:cs="Segoe UI"/>
                <w:b/>
                <w:color w:val="000000" w:themeColor="text1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color w:val="000000" w:themeColor="text1"/>
                <w:lang w:eastAsia="nl-NL"/>
              </w:rPr>
              <w:t>2019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  <w:hideMark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0-6</w:t>
            </w:r>
          </w:p>
        </w:tc>
        <w:tc>
          <w:tcPr>
            <w:tcW w:w="1276" w:type="dxa"/>
            <w:noWrap/>
            <w:hideMark/>
          </w:tcPr>
          <w:p w:rsidR="00CA6D8E" w:rsidRPr="003B079D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4.6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.6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2.1%</w:t>
            </w:r>
          </w:p>
        </w:tc>
      </w:tr>
      <w:tr w:rsidR="00CA6D8E" w:rsidRPr="003B079D" w:rsidTr="0032494F">
        <w:trPr>
          <w:trHeight w:val="223"/>
        </w:trPr>
        <w:tc>
          <w:tcPr>
            <w:tcW w:w="1696" w:type="dxa"/>
            <w:noWrap/>
            <w:hideMark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7-12</w:t>
            </w:r>
          </w:p>
        </w:tc>
        <w:tc>
          <w:tcPr>
            <w:tcW w:w="1276" w:type="dxa"/>
            <w:noWrap/>
            <w:hideMark/>
          </w:tcPr>
          <w:p w:rsidR="00CA6D8E" w:rsidRPr="003B079D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37.4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29.5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28.2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  <w:hideMark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13-19</w:t>
            </w:r>
          </w:p>
        </w:tc>
        <w:tc>
          <w:tcPr>
            <w:tcW w:w="1276" w:type="dxa"/>
            <w:noWrap/>
            <w:hideMark/>
          </w:tcPr>
          <w:p w:rsidR="00CA6D8E" w:rsidRPr="003B079D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37.1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44.9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42.6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  <w:hideMark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  <w:hideMark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  <w:tc>
          <w:tcPr>
            <w:tcW w:w="1134" w:type="dxa"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  <w:hideMark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0-6</w:t>
            </w:r>
          </w:p>
        </w:tc>
        <w:tc>
          <w:tcPr>
            <w:tcW w:w="1276" w:type="dxa"/>
            <w:noWrap/>
            <w:hideMark/>
          </w:tcPr>
          <w:p w:rsidR="00CA6D8E" w:rsidRPr="003B079D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0.9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.0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6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  <w:hideMark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7-12</w:t>
            </w:r>
          </w:p>
        </w:tc>
        <w:tc>
          <w:tcPr>
            <w:tcW w:w="1276" w:type="dxa"/>
            <w:noWrap/>
            <w:hideMark/>
          </w:tcPr>
          <w:p w:rsidR="00CA6D8E" w:rsidRPr="003B079D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7.9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8.5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8.8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  <w:hideMark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13-19</w:t>
            </w:r>
          </w:p>
        </w:tc>
        <w:tc>
          <w:tcPr>
            <w:tcW w:w="1276" w:type="dxa"/>
            <w:noWrap/>
            <w:hideMark/>
          </w:tcPr>
          <w:p w:rsidR="00CA6D8E" w:rsidRPr="003B079D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12.1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4.4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7.7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</w:tr>
      <w:tr w:rsidR="00CA6D8E" w:rsidRPr="003B079D" w:rsidTr="0032494F">
        <w:trPr>
          <w:trHeight w:val="333"/>
        </w:trPr>
        <w:tc>
          <w:tcPr>
            <w:tcW w:w="5240" w:type="dxa"/>
            <w:gridSpan w:val="4"/>
            <w:noWrap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Aripiprazole</w:t>
            </w:r>
          </w:p>
        </w:tc>
      </w:tr>
      <w:tr w:rsidR="00CA6D8E" w:rsidRPr="00FF1187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color w:val="000000" w:themeColor="text1"/>
                <w:lang w:eastAsia="nl-NL"/>
              </w:rPr>
              <w:t>2010</w:t>
            </w:r>
          </w:p>
        </w:tc>
        <w:tc>
          <w:tcPr>
            <w:tcW w:w="1134" w:type="dxa"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color w:val="000000" w:themeColor="text1"/>
                <w:lang w:eastAsia="nl-NL"/>
              </w:rPr>
              <w:t>2015</w:t>
            </w:r>
          </w:p>
        </w:tc>
        <w:tc>
          <w:tcPr>
            <w:tcW w:w="1134" w:type="dxa"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color w:val="000000" w:themeColor="text1"/>
                <w:lang w:eastAsia="nl-NL"/>
              </w:rPr>
              <w:t>2019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0-6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0.9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.9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9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7-12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25.7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25.2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22.6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13-19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44.0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36.7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45.3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0-6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0.0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3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0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7-12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9.2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9.4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5.3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13-19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20.2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26.5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25.9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</w:tr>
      <w:tr w:rsidR="00CA6D8E" w:rsidRPr="003B079D" w:rsidTr="0032494F">
        <w:trPr>
          <w:trHeight w:val="333"/>
        </w:trPr>
        <w:tc>
          <w:tcPr>
            <w:tcW w:w="5240" w:type="dxa"/>
            <w:gridSpan w:val="4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 xml:space="preserve">Pipamperone 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2010</w:t>
            </w:r>
          </w:p>
        </w:tc>
        <w:tc>
          <w:tcPr>
            <w:tcW w:w="1134" w:type="dxa"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2015</w:t>
            </w:r>
          </w:p>
        </w:tc>
        <w:tc>
          <w:tcPr>
            <w:tcW w:w="1134" w:type="dxa"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2019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0-6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7.0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5.1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6.5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7-12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32.3%</w:t>
            </w:r>
          </w:p>
        </w:tc>
        <w:tc>
          <w:tcPr>
            <w:tcW w:w="1134" w:type="dxa"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 xml:space="preserve">     24.6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23.6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13-19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33.5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42.1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37.4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0-6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1.3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2.1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.6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7-12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11.5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1.8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3.0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FF1187" w:rsidRDefault="00CA6D8E" w:rsidP="0032494F">
            <w:pPr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13-19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14.4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4.4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7.9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</w:tr>
      <w:tr w:rsidR="00CA6D8E" w:rsidRPr="003B079D" w:rsidTr="0032494F">
        <w:trPr>
          <w:trHeight w:val="333"/>
        </w:trPr>
        <w:tc>
          <w:tcPr>
            <w:tcW w:w="5240" w:type="dxa"/>
            <w:gridSpan w:val="4"/>
            <w:noWrap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Quetiapine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2010</w:t>
            </w:r>
          </w:p>
        </w:tc>
        <w:tc>
          <w:tcPr>
            <w:tcW w:w="1134" w:type="dxa"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2015</w:t>
            </w:r>
          </w:p>
        </w:tc>
        <w:tc>
          <w:tcPr>
            <w:tcW w:w="1134" w:type="dxa"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2019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0-6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0.0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5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3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7-12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6.5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9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3.1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13-19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44.4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42.3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32.9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0-6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0.8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5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3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lastRenderedPageBreak/>
              <w:t>Females 7-12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4.0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0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.9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13-19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44.4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55.8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61.5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Pr="003B079D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</w:tr>
      <w:tr w:rsidR="00CA6D8E" w:rsidRPr="003B079D" w:rsidTr="0032494F">
        <w:trPr>
          <w:trHeight w:val="333"/>
        </w:trPr>
        <w:tc>
          <w:tcPr>
            <w:tcW w:w="5240" w:type="dxa"/>
            <w:gridSpan w:val="4"/>
            <w:noWrap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Olanzapine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2010</w:t>
            </w:r>
          </w:p>
        </w:tc>
        <w:tc>
          <w:tcPr>
            <w:tcW w:w="1134" w:type="dxa"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2015</w:t>
            </w:r>
          </w:p>
        </w:tc>
        <w:tc>
          <w:tcPr>
            <w:tcW w:w="1134" w:type="dxa"/>
          </w:tcPr>
          <w:p w:rsidR="00CA6D8E" w:rsidRPr="00FF1187" w:rsidRDefault="00CA6D8E" w:rsidP="0032494F">
            <w:pPr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FF1187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2019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0-6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3.6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4.8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0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7-12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7.3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0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7.9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Males 13-19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43.6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50.0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38.6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0-6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0.0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0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0.0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7-12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10.9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1.6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2.0%</w:t>
            </w:r>
          </w:p>
        </w:tc>
      </w:tr>
      <w:tr w:rsidR="00CA6D8E" w:rsidRPr="003B079D" w:rsidTr="0032494F">
        <w:trPr>
          <w:trHeight w:val="333"/>
        </w:trPr>
        <w:tc>
          <w:tcPr>
            <w:tcW w:w="1696" w:type="dxa"/>
            <w:noWrap/>
          </w:tcPr>
          <w:p w:rsidR="00CA6D8E" w:rsidRDefault="00CA6D8E" w:rsidP="0032494F">
            <w:pPr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Females 13-19</w:t>
            </w:r>
          </w:p>
        </w:tc>
        <w:tc>
          <w:tcPr>
            <w:tcW w:w="1276" w:type="dxa"/>
            <w:noWrap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lang w:eastAsia="nl-NL"/>
              </w:rPr>
              <w:t>34.5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43.5%</w:t>
            </w:r>
          </w:p>
        </w:tc>
        <w:tc>
          <w:tcPr>
            <w:tcW w:w="1134" w:type="dxa"/>
          </w:tcPr>
          <w:p w:rsidR="00CA6D8E" w:rsidRDefault="00CA6D8E" w:rsidP="0032494F">
            <w:pPr>
              <w:jc w:val="right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3B079D">
              <w:rPr>
                <w:rFonts w:ascii="Segoe UI" w:eastAsia="Times New Roman" w:hAnsi="Segoe UI" w:cs="Segoe UI"/>
                <w:color w:val="000000"/>
                <w:lang w:eastAsia="nl-NL"/>
              </w:rPr>
              <w:t>51.5%</w:t>
            </w:r>
          </w:p>
        </w:tc>
      </w:tr>
    </w:tbl>
    <w:p w:rsidR="00CA6D8E" w:rsidRDefault="00CA6D8E" w:rsidP="00CA6D8E">
      <w:pPr>
        <w:suppressLineNumbers/>
        <w:rPr>
          <w:rFonts w:ascii="Segoe UI" w:hAnsi="Segoe UI" w:cs="Segoe UI"/>
          <w:vertAlign w:val="superscript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</w:p>
    <w:p w:rsidR="00CA6D8E" w:rsidRDefault="00CA6D8E" w:rsidP="00CA6D8E">
      <w:pPr>
        <w:suppressLineNumbers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 xml:space="preserve">Table 2. Mean dosages in mg of most commonly used antipsychotic drugs stratified by age and gender in 2010, 2015 and 2019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7"/>
        <w:gridCol w:w="2436"/>
        <w:gridCol w:w="2242"/>
        <w:gridCol w:w="2111"/>
      </w:tblGrid>
      <w:tr w:rsidR="00CA6D8E" w:rsidRPr="008D4754" w:rsidTr="0032494F">
        <w:tc>
          <w:tcPr>
            <w:tcW w:w="2270" w:type="dxa"/>
          </w:tcPr>
          <w:p w:rsidR="00CA6D8E" w:rsidRPr="008D4754" w:rsidRDefault="00CA6D8E" w:rsidP="0032494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:rsidR="00CA6D8E" w:rsidRPr="008D4754" w:rsidRDefault="00CA6D8E" w:rsidP="0032494F">
            <w:pPr>
              <w:jc w:val="center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8D4754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2319" w:type="dxa"/>
          </w:tcPr>
          <w:p w:rsidR="00CA6D8E" w:rsidRPr="008D4754" w:rsidRDefault="00CA6D8E" w:rsidP="0032494F">
            <w:pPr>
              <w:jc w:val="center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8D4754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82" w:type="dxa"/>
          </w:tcPr>
          <w:p w:rsidR="00CA6D8E" w:rsidRPr="008D4754" w:rsidRDefault="00CA6D8E" w:rsidP="0032494F">
            <w:pPr>
              <w:jc w:val="center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8D4754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19</w:t>
            </w:r>
          </w:p>
        </w:tc>
      </w:tr>
      <w:tr w:rsidR="00CA6D8E" w:rsidRPr="008D4754" w:rsidTr="0032494F">
        <w:tc>
          <w:tcPr>
            <w:tcW w:w="2270" w:type="dxa"/>
          </w:tcPr>
          <w:p w:rsidR="00CA6D8E" w:rsidRPr="008D4754" w:rsidRDefault="00CA6D8E" w:rsidP="0032494F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proofErr w:type="spellStart"/>
            <w:r w:rsidRPr="008D4754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Risperidone</w:t>
            </w:r>
            <w:proofErr w:type="spellEnd"/>
            <w:r w:rsidRPr="008D4754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17" w:type="dxa"/>
          </w:tcPr>
          <w:p w:rsidR="00CA6D8E" w:rsidRPr="008D4754" w:rsidRDefault="00CA6D8E" w:rsidP="0032494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2319" w:type="dxa"/>
          </w:tcPr>
          <w:p w:rsidR="00CA6D8E" w:rsidRPr="008D4754" w:rsidRDefault="00CA6D8E" w:rsidP="0032494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CA6D8E" w:rsidRPr="008D4754" w:rsidRDefault="00CA6D8E" w:rsidP="0032494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="00CA6D8E" w:rsidRPr="00B747E2" w:rsidTr="0032494F">
        <w:tc>
          <w:tcPr>
            <w:tcW w:w="2270" w:type="dxa"/>
          </w:tcPr>
          <w:p w:rsidR="00CA6D8E" w:rsidRPr="008D4754" w:rsidRDefault="00CA6D8E" w:rsidP="0032494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D4754">
              <w:rPr>
                <w:rFonts w:ascii="Segoe UI" w:hAnsi="Segoe UI" w:cs="Segoe UI"/>
                <w:sz w:val="20"/>
                <w:szCs w:val="20"/>
                <w:lang w:val="en-US"/>
              </w:rPr>
              <w:t>0-6</w:t>
            </w:r>
          </w:p>
        </w:tc>
        <w:tc>
          <w:tcPr>
            <w:tcW w:w="2517" w:type="dxa"/>
          </w:tcPr>
          <w:p w:rsidR="00CA6D8E" w:rsidRPr="008D4754" w:rsidRDefault="00CA6D8E" w:rsidP="0032494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D47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0.84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8D475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19" w:type="dxa"/>
          </w:tcPr>
          <w:p w:rsidR="00CA6D8E" w:rsidRPr="008D4754" w:rsidRDefault="00CA6D8E" w:rsidP="0032494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D47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0.67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8D4754">
              <w:rPr>
                <w:rFonts w:ascii="Segoe UI" w:hAnsi="Segoe UI" w:cs="Segoe U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D47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0.89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1.25</w:t>
            </w: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>7-12</w:t>
            </w: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84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83</w:t>
            </w: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91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1.37</w:t>
            </w: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73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80</w:t>
            </w: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>13-19</w:t>
            </w: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1.27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1.02</w:t>
            </w: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1.0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1.02</w:t>
            </w: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9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88</w:t>
            </w: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>Males 0-6</w:t>
            </w: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79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91</w:t>
            </w: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69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46</w:t>
            </w: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50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36</w:t>
            </w: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>Males 7-12</w:t>
            </w: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81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57 </w:t>
            </w: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1.00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1.52</w:t>
            </w: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74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82</w:t>
            </w: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Males 13-19 </w:t>
            </w: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1.32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1.03</w:t>
            </w: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1.08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1.10</w:t>
            </w: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9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95</w:t>
            </w: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>Females 0-6</w:t>
            </w: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1.17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1.62</w:t>
            </w: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6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31</w:t>
            </w: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2.32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2.37</w:t>
            </w: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Females 7-12 </w:t>
            </w: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97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1.55</w:t>
            </w: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62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60</w:t>
            </w: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69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74</w:t>
            </w: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Females 13-19 </w:t>
            </w: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1.13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98</w:t>
            </w: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9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74</w:t>
            </w: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 xml:space="preserve">0.96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47E2">
              <w:rPr>
                <w:rFonts w:ascii="Segoe UI" w:hAnsi="Segoe UI" w:cs="Segoe UI"/>
                <w:sz w:val="20"/>
                <w:szCs w:val="20"/>
              </w:rPr>
              <w:t>0.70</w:t>
            </w:r>
          </w:p>
        </w:tc>
      </w:tr>
      <w:tr w:rsidR="00CA6D8E" w:rsidRPr="00B747E2" w:rsidTr="0032494F">
        <w:tc>
          <w:tcPr>
            <w:tcW w:w="9288" w:type="dxa"/>
            <w:gridSpan w:val="4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b/>
                <w:sz w:val="20"/>
                <w:szCs w:val="20"/>
              </w:rPr>
              <w:t xml:space="preserve">Aripiprazole </w:t>
            </w: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B747E2" w:rsidTr="0032494F">
        <w:tc>
          <w:tcPr>
            <w:tcW w:w="2270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B747E2">
              <w:rPr>
                <w:rFonts w:ascii="Segoe UI" w:hAnsi="Segoe UI" w:cs="Segoe UI"/>
                <w:sz w:val="20"/>
                <w:szCs w:val="20"/>
              </w:rPr>
              <w:t>0-6</w:t>
            </w:r>
          </w:p>
        </w:tc>
        <w:tc>
          <w:tcPr>
            <w:tcW w:w="2517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3.07 (one case) </w:t>
            </w:r>
          </w:p>
        </w:tc>
        <w:tc>
          <w:tcPr>
            <w:tcW w:w="2319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2.26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1.18</w:t>
            </w:r>
          </w:p>
        </w:tc>
        <w:tc>
          <w:tcPr>
            <w:tcW w:w="2182" w:type="dxa"/>
          </w:tcPr>
          <w:p w:rsidR="00CA6D8E" w:rsidRPr="00B747E2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1.26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0.92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>7-12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8.12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.86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3.41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2.80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2.49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1.60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>13-19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10.97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6.01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5.94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5.08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3.94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.28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Males 0-6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.07 (one case)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2.22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1.29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1.26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0.92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Males 7-12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8.32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4.12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3.33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2.42 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2.51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1.50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Males 13-19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10.83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5.93 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6.69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5.96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.13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.33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Females 0-6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 cases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.5 (one case)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 cases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Females 7-12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7.2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2.78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3.6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.69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2.38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2.02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Females 13-19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11.30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6.37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.96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.41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3.61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.17</w:t>
            </w:r>
          </w:p>
        </w:tc>
      </w:tr>
      <w:tr w:rsidR="00CA6D8E" w:rsidRPr="00893E5D" w:rsidTr="0032494F">
        <w:tc>
          <w:tcPr>
            <w:tcW w:w="9288" w:type="dxa"/>
            <w:gridSpan w:val="4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b/>
                <w:sz w:val="20"/>
                <w:szCs w:val="20"/>
              </w:rPr>
              <w:t>Quetiapine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>0-6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53.93 (one case)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6.71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0.42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 cases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>7-12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75.09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91.49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31.5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6.29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9.43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42.59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>13-19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91.5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103.36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64.28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76.97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2.60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48.32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Males 0-6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 cases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5.2 (one case)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 cases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Males 7-12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101.07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117.10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31.5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6.29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63.11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44.19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Males 13-19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96.16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113.07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66.77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88.76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50.74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66.71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Females 0-6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53.93 (one case)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8.22 (one case)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No cases 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Females 7-12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2.63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8.88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 cases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28.90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5.38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Females 13-19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87.64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95.46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62.63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68.49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38.23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4.11</w:t>
            </w:r>
          </w:p>
        </w:tc>
      </w:tr>
      <w:tr w:rsidR="00CA6D8E" w:rsidRPr="00893E5D" w:rsidTr="0032494F">
        <w:tc>
          <w:tcPr>
            <w:tcW w:w="9288" w:type="dxa"/>
            <w:gridSpan w:val="4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b/>
                <w:sz w:val="20"/>
                <w:szCs w:val="20"/>
              </w:rPr>
              <w:t>Olanzapine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>0-6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.58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0.59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.69 (one case)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No cases 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>7-12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.39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0.82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.94 (one case)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5.68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.95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13-19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5.54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.62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5.6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4.12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5.90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4.30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Males 0-6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.59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0.59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.69 (one case)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No cases 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Males 7-12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.50 (one case)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No cases 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6.41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4.16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Males 13-19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6.13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3.88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7.26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5.31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7.2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5.51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Females 0-6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 cases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 cases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 cases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Females 7-12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.35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1.00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.94 (one case)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2.75 (one case) </w:t>
            </w:r>
          </w:p>
        </w:tc>
      </w:tr>
      <w:tr w:rsidR="00CA6D8E" w:rsidRPr="00893E5D" w:rsidTr="0032494F">
        <w:tc>
          <w:tcPr>
            <w:tcW w:w="2270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 w:rsidRPr="00893E5D">
              <w:rPr>
                <w:rFonts w:ascii="Segoe UI" w:hAnsi="Segoe UI" w:cs="Segoe UI"/>
                <w:sz w:val="20"/>
                <w:szCs w:val="20"/>
              </w:rPr>
              <w:t xml:space="preserve">Females 13-19 </w:t>
            </w:r>
          </w:p>
        </w:tc>
        <w:tc>
          <w:tcPr>
            <w:tcW w:w="2517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.71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3.16 </w:t>
            </w:r>
          </w:p>
        </w:tc>
        <w:tc>
          <w:tcPr>
            <w:tcW w:w="2319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.52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2.59</w:t>
            </w:r>
          </w:p>
        </w:tc>
        <w:tc>
          <w:tcPr>
            <w:tcW w:w="2182" w:type="dxa"/>
          </w:tcPr>
          <w:p w:rsidR="00CA6D8E" w:rsidRPr="00893E5D" w:rsidRDefault="00CA6D8E" w:rsidP="0032494F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4.94 </w:t>
            </w:r>
            <w:r w:rsidRPr="00B747E2"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</w:rPr>
              <w:t>2.86</w:t>
            </w:r>
          </w:p>
        </w:tc>
      </w:tr>
    </w:tbl>
    <w:p w:rsidR="001D65F0" w:rsidRDefault="001D65F0">
      <w:bookmarkStart w:id="0" w:name="_GoBack"/>
      <w:bookmarkEnd w:id="0"/>
    </w:p>
    <w:sectPr w:rsidR="001D6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D8E"/>
    <w:rsid w:val="000043DA"/>
    <w:rsid w:val="00004479"/>
    <w:rsid w:val="00005C3D"/>
    <w:rsid w:val="00006BF2"/>
    <w:rsid w:val="00010B5F"/>
    <w:rsid w:val="00010BBB"/>
    <w:rsid w:val="00011532"/>
    <w:rsid w:val="000161AF"/>
    <w:rsid w:val="00017B2E"/>
    <w:rsid w:val="0002082F"/>
    <w:rsid w:val="0002105C"/>
    <w:rsid w:val="000237E0"/>
    <w:rsid w:val="0003067B"/>
    <w:rsid w:val="00030F4C"/>
    <w:rsid w:val="00031A46"/>
    <w:rsid w:val="000339D3"/>
    <w:rsid w:val="000360F4"/>
    <w:rsid w:val="0003667E"/>
    <w:rsid w:val="00040CF5"/>
    <w:rsid w:val="00040E99"/>
    <w:rsid w:val="00042691"/>
    <w:rsid w:val="0004468C"/>
    <w:rsid w:val="000455A3"/>
    <w:rsid w:val="00046EFC"/>
    <w:rsid w:val="00046FC2"/>
    <w:rsid w:val="000569B3"/>
    <w:rsid w:val="00056DDE"/>
    <w:rsid w:val="000608B5"/>
    <w:rsid w:val="0006164C"/>
    <w:rsid w:val="00063F18"/>
    <w:rsid w:val="0007236D"/>
    <w:rsid w:val="00072E66"/>
    <w:rsid w:val="00073621"/>
    <w:rsid w:val="0007385F"/>
    <w:rsid w:val="0009636A"/>
    <w:rsid w:val="000A2980"/>
    <w:rsid w:val="000A65DA"/>
    <w:rsid w:val="000A69C5"/>
    <w:rsid w:val="000A6C79"/>
    <w:rsid w:val="000B1102"/>
    <w:rsid w:val="000B1F1F"/>
    <w:rsid w:val="000B5CFE"/>
    <w:rsid w:val="000B6FFB"/>
    <w:rsid w:val="000B71A2"/>
    <w:rsid w:val="000C4BD2"/>
    <w:rsid w:val="000C5C1D"/>
    <w:rsid w:val="000C793F"/>
    <w:rsid w:val="000D4671"/>
    <w:rsid w:val="000E6872"/>
    <w:rsid w:val="000E7AE6"/>
    <w:rsid w:val="000F55B0"/>
    <w:rsid w:val="000F6338"/>
    <w:rsid w:val="000F7D17"/>
    <w:rsid w:val="00106D44"/>
    <w:rsid w:val="00112B66"/>
    <w:rsid w:val="00116311"/>
    <w:rsid w:val="00120D2A"/>
    <w:rsid w:val="00121596"/>
    <w:rsid w:val="00130A4B"/>
    <w:rsid w:val="00137D58"/>
    <w:rsid w:val="0014193F"/>
    <w:rsid w:val="00147547"/>
    <w:rsid w:val="00147953"/>
    <w:rsid w:val="00151F5D"/>
    <w:rsid w:val="00154B8C"/>
    <w:rsid w:val="001563B5"/>
    <w:rsid w:val="00156F82"/>
    <w:rsid w:val="001636CE"/>
    <w:rsid w:val="001637B0"/>
    <w:rsid w:val="00164C1D"/>
    <w:rsid w:val="00171D71"/>
    <w:rsid w:val="00172A3D"/>
    <w:rsid w:val="001731ED"/>
    <w:rsid w:val="00176617"/>
    <w:rsid w:val="001813F1"/>
    <w:rsid w:val="00182E8F"/>
    <w:rsid w:val="00182F07"/>
    <w:rsid w:val="0018360B"/>
    <w:rsid w:val="00185976"/>
    <w:rsid w:val="0019673B"/>
    <w:rsid w:val="001A1239"/>
    <w:rsid w:val="001A5E82"/>
    <w:rsid w:val="001A773D"/>
    <w:rsid w:val="001B1256"/>
    <w:rsid w:val="001B7F62"/>
    <w:rsid w:val="001D2BB6"/>
    <w:rsid w:val="001D3433"/>
    <w:rsid w:val="001D4F06"/>
    <w:rsid w:val="001D592D"/>
    <w:rsid w:val="001D65F0"/>
    <w:rsid w:val="001E1FA4"/>
    <w:rsid w:val="001E41E0"/>
    <w:rsid w:val="001F0BEE"/>
    <w:rsid w:val="001F2889"/>
    <w:rsid w:val="001F29C3"/>
    <w:rsid w:val="001F308F"/>
    <w:rsid w:val="001F5B82"/>
    <w:rsid w:val="002038AE"/>
    <w:rsid w:val="00213A56"/>
    <w:rsid w:val="002211E2"/>
    <w:rsid w:val="00232740"/>
    <w:rsid w:val="00232F58"/>
    <w:rsid w:val="00233EB7"/>
    <w:rsid w:val="002357EE"/>
    <w:rsid w:val="002426E6"/>
    <w:rsid w:val="00246F29"/>
    <w:rsid w:val="0024767D"/>
    <w:rsid w:val="00250D4B"/>
    <w:rsid w:val="002522B8"/>
    <w:rsid w:val="00252A9A"/>
    <w:rsid w:val="0025686D"/>
    <w:rsid w:val="00257D1E"/>
    <w:rsid w:val="00260CBB"/>
    <w:rsid w:val="0026219E"/>
    <w:rsid w:val="00267991"/>
    <w:rsid w:val="002722ED"/>
    <w:rsid w:val="00272D8D"/>
    <w:rsid w:val="00276A2D"/>
    <w:rsid w:val="0028082C"/>
    <w:rsid w:val="002810D6"/>
    <w:rsid w:val="00287507"/>
    <w:rsid w:val="00291494"/>
    <w:rsid w:val="00296CEF"/>
    <w:rsid w:val="002A736E"/>
    <w:rsid w:val="002B2E51"/>
    <w:rsid w:val="002B36E8"/>
    <w:rsid w:val="002B3C65"/>
    <w:rsid w:val="002B6661"/>
    <w:rsid w:val="002C71A0"/>
    <w:rsid w:val="002D1BFA"/>
    <w:rsid w:val="002D45CC"/>
    <w:rsid w:val="002E0C3D"/>
    <w:rsid w:val="002E2019"/>
    <w:rsid w:val="002E727F"/>
    <w:rsid w:val="002F3312"/>
    <w:rsid w:val="002F6820"/>
    <w:rsid w:val="00302441"/>
    <w:rsid w:val="00303754"/>
    <w:rsid w:val="003068BB"/>
    <w:rsid w:val="00311C5C"/>
    <w:rsid w:val="00313764"/>
    <w:rsid w:val="00313B19"/>
    <w:rsid w:val="00323DE7"/>
    <w:rsid w:val="00324684"/>
    <w:rsid w:val="003250EB"/>
    <w:rsid w:val="00326D20"/>
    <w:rsid w:val="00327E8A"/>
    <w:rsid w:val="0033033E"/>
    <w:rsid w:val="003331D5"/>
    <w:rsid w:val="00341D7D"/>
    <w:rsid w:val="00343CAD"/>
    <w:rsid w:val="00346E55"/>
    <w:rsid w:val="003546EE"/>
    <w:rsid w:val="003551BC"/>
    <w:rsid w:val="00356903"/>
    <w:rsid w:val="00361C8F"/>
    <w:rsid w:val="00363C43"/>
    <w:rsid w:val="00366099"/>
    <w:rsid w:val="0036720A"/>
    <w:rsid w:val="00375A58"/>
    <w:rsid w:val="00380C98"/>
    <w:rsid w:val="0038176D"/>
    <w:rsid w:val="003822AB"/>
    <w:rsid w:val="003838C9"/>
    <w:rsid w:val="00383F63"/>
    <w:rsid w:val="00385282"/>
    <w:rsid w:val="0038672A"/>
    <w:rsid w:val="0038737A"/>
    <w:rsid w:val="00391E81"/>
    <w:rsid w:val="00392E3C"/>
    <w:rsid w:val="00393060"/>
    <w:rsid w:val="00395A47"/>
    <w:rsid w:val="003A4BD2"/>
    <w:rsid w:val="003A6C54"/>
    <w:rsid w:val="003A7E7B"/>
    <w:rsid w:val="003B0EA1"/>
    <w:rsid w:val="003B6D10"/>
    <w:rsid w:val="003B7CB8"/>
    <w:rsid w:val="003C1A9D"/>
    <w:rsid w:val="003C1DA1"/>
    <w:rsid w:val="003D0EBB"/>
    <w:rsid w:val="003D100A"/>
    <w:rsid w:val="003D11AD"/>
    <w:rsid w:val="003D1A5C"/>
    <w:rsid w:val="003D2013"/>
    <w:rsid w:val="003D4619"/>
    <w:rsid w:val="003E147F"/>
    <w:rsid w:val="003E1FD4"/>
    <w:rsid w:val="003E2E16"/>
    <w:rsid w:val="003E39DC"/>
    <w:rsid w:val="003F1C29"/>
    <w:rsid w:val="003F5AB3"/>
    <w:rsid w:val="003F6BC9"/>
    <w:rsid w:val="004012B7"/>
    <w:rsid w:val="00403DBF"/>
    <w:rsid w:val="00405F8E"/>
    <w:rsid w:val="004101A8"/>
    <w:rsid w:val="00410EB1"/>
    <w:rsid w:val="004121EA"/>
    <w:rsid w:val="004177D2"/>
    <w:rsid w:val="00427287"/>
    <w:rsid w:val="00435109"/>
    <w:rsid w:val="00435338"/>
    <w:rsid w:val="00435BD9"/>
    <w:rsid w:val="00435BFD"/>
    <w:rsid w:val="00446767"/>
    <w:rsid w:val="00447D5B"/>
    <w:rsid w:val="00451E37"/>
    <w:rsid w:val="00454211"/>
    <w:rsid w:val="00470B60"/>
    <w:rsid w:val="004724C2"/>
    <w:rsid w:val="00480594"/>
    <w:rsid w:val="00482C17"/>
    <w:rsid w:val="0048499B"/>
    <w:rsid w:val="00486227"/>
    <w:rsid w:val="004908D6"/>
    <w:rsid w:val="00490919"/>
    <w:rsid w:val="00491BBA"/>
    <w:rsid w:val="0049286C"/>
    <w:rsid w:val="0049573D"/>
    <w:rsid w:val="004A1C27"/>
    <w:rsid w:val="004A4DF1"/>
    <w:rsid w:val="004A790C"/>
    <w:rsid w:val="004B04A6"/>
    <w:rsid w:val="004B194E"/>
    <w:rsid w:val="004B2933"/>
    <w:rsid w:val="004B36A1"/>
    <w:rsid w:val="004B3D3C"/>
    <w:rsid w:val="004B6ECD"/>
    <w:rsid w:val="004C0408"/>
    <w:rsid w:val="004C091B"/>
    <w:rsid w:val="004D2156"/>
    <w:rsid w:val="004D315C"/>
    <w:rsid w:val="004D4419"/>
    <w:rsid w:val="004D773D"/>
    <w:rsid w:val="004E13DE"/>
    <w:rsid w:val="004E4EA4"/>
    <w:rsid w:val="004E5494"/>
    <w:rsid w:val="004F33D9"/>
    <w:rsid w:val="004F7811"/>
    <w:rsid w:val="0050077D"/>
    <w:rsid w:val="00501DC6"/>
    <w:rsid w:val="00502F02"/>
    <w:rsid w:val="00505B42"/>
    <w:rsid w:val="00506C3D"/>
    <w:rsid w:val="0053173E"/>
    <w:rsid w:val="00536C25"/>
    <w:rsid w:val="005418C7"/>
    <w:rsid w:val="00545067"/>
    <w:rsid w:val="00550B30"/>
    <w:rsid w:val="00552079"/>
    <w:rsid w:val="00552366"/>
    <w:rsid w:val="005525E6"/>
    <w:rsid w:val="005532AD"/>
    <w:rsid w:val="00554F0A"/>
    <w:rsid w:val="00555493"/>
    <w:rsid w:val="005567EE"/>
    <w:rsid w:val="00556C3B"/>
    <w:rsid w:val="00556C86"/>
    <w:rsid w:val="005572B0"/>
    <w:rsid w:val="005618A1"/>
    <w:rsid w:val="00561EB4"/>
    <w:rsid w:val="005625A3"/>
    <w:rsid w:val="00563D3E"/>
    <w:rsid w:val="00574174"/>
    <w:rsid w:val="00575632"/>
    <w:rsid w:val="00576116"/>
    <w:rsid w:val="00582C76"/>
    <w:rsid w:val="00584478"/>
    <w:rsid w:val="00587DFD"/>
    <w:rsid w:val="00597713"/>
    <w:rsid w:val="005A0891"/>
    <w:rsid w:val="005A5248"/>
    <w:rsid w:val="005A57D1"/>
    <w:rsid w:val="005B0B2E"/>
    <w:rsid w:val="005B378A"/>
    <w:rsid w:val="005B6375"/>
    <w:rsid w:val="005C3507"/>
    <w:rsid w:val="005C5DD2"/>
    <w:rsid w:val="005C69CF"/>
    <w:rsid w:val="005C6E46"/>
    <w:rsid w:val="005C72A8"/>
    <w:rsid w:val="005D1AFF"/>
    <w:rsid w:val="005D217E"/>
    <w:rsid w:val="005D56AB"/>
    <w:rsid w:val="005D7107"/>
    <w:rsid w:val="005E0304"/>
    <w:rsid w:val="005E3984"/>
    <w:rsid w:val="005E44F2"/>
    <w:rsid w:val="005E4B42"/>
    <w:rsid w:val="005E4E37"/>
    <w:rsid w:val="005E717E"/>
    <w:rsid w:val="005F3D62"/>
    <w:rsid w:val="005F59CD"/>
    <w:rsid w:val="005F6325"/>
    <w:rsid w:val="005F7E0A"/>
    <w:rsid w:val="006043F2"/>
    <w:rsid w:val="0060603E"/>
    <w:rsid w:val="00606842"/>
    <w:rsid w:val="00606EE1"/>
    <w:rsid w:val="0060769C"/>
    <w:rsid w:val="00615407"/>
    <w:rsid w:val="00622525"/>
    <w:rsid w:val="00622544"/>
    <w:rsid w:val="00622BE1"/>
    <w:rsid w:val="00624BB8"/>
    <w:rsid w:val="00624D6F"/>
    <w:rsid w:val="00632217"/>
    <w:rsid w:val="006350BE"/>
    <w:rsid w:val="006376E4"/>
    <w:rsid w:val="00643E93"/>
    <w:rsid w:val="006501DD"/>
    <w:rsid w:val="006509CE"/>
    <w:rsid w:val="00654328"/>
    <w:rsid w:val="00663DAD"/>
    <w:rsid w:val="00667D87"/>
    <w:rsid w:val="00670104"/>
    <w:rsid w:val="0067153A"/>
    <w:rsid w:val="00685573"/>
    <w:rsid w:val="006A1713"/>
    <w:rsid w:val="006A17B3"/>
    <w:rsid w:val="006A2927"/>
    <w:rsid w:val="006A3F90"/>
    <w:rsid w:val="006A613F"/>
    <w:rsid w:val="006B3A73"/>
    <w:rsid w:val="006B499C"/>
    <w:rsid w:val="006C22DE"/>
    <w:rsid w:val="006C6805"/>
    <w:rsid w:val="006D2632"/>
    <w:rsid w:val="006D4BDD"/>
    <w:rsid w:val="006E343A"/>
    <w:rsid w:val="006E6AC1"/>
    <w:rsid w:val="006E71F8"/>
    <w:rsid w:val="006E7256"/>
    <w:rsid w:val="006F0DD9"/>
    <w:rsid w:val="006F321A"/>
    <w:rsid w:val="006F324E"/>
    <w:rsid w:val="006F5E72"/>
    <w:rsid w:val="006F5F84"/>
    <w:rsid w:val="00701AEC"/>
    <w:rsid w:val="007032A0"/>
    <w:rsid w:val="00704072"/>
    <w:rsid w:val="007048C2"/>
    <w:rsid w:val="00704C91"/>
    <w:rsid w:val="00704F18"/>
    <w:rsid w:val="00713ABE"/>
    <w:rsid w:val="00715849"/>
    <w:rsid w:val="007178B4"/>
    <w:rsid w:val="00723BA7"/>
    <w:rsid w:val="00730A77"/>
    <w:rsid w:val="007317F0"/>
    <w:rsid w:val="0073498F"/>
    <w:rsid w:val="007361A3"/>
    <w:rsid w:val="00744247"/>
    <w:rsid w:val="00745251"/>
    <w:rsid w:val="007453EF"/>
    <w:rsid w:val="0075535A"/>
    <w:rsid w:val="0075535E"/>
    <w:rsid w:val="00755ED9"/>
    <w:rsid w:val="00757338"/>
    <w:rsid w:val="00763162"/>
    <w:rsid w:val="00777A65"/>
    <w:rsid w:val="00780482"/>
    <w:rsid w:val="00780873"/>
    <w:rsid w:val="007A1F0A"/>
    <w:rsid w:val="007A21BC"/>
    <w:rsid w:val="007A2613"/>
    <w:rsid w:val="007A457A"/>
    <w:rsid w:val="007B1694"/>
    <w:rsid w:val="007B2255"/>
    <w:rsid w:val="007B3578"/>
    <w:rsid w:val="007B3EF7"/>
    <w:rsid w:val="007B75B9"/>
    <w:rsid w:val="007C3912"/>
    <w:rsid w:val="007C466D"/>
    <w:rsid w:val="007C5FDE"/>
    <w:rsid w:val="007C6035"/>
    <w:rsid w:val="007D3062"/>
    <w:rsid w:val="007D46BC"/>
    <w:rsid w:val="007D675E"/>
    <w:rsid w:val="007D7388"/>
    <w:rsid w:val="007E0413"/>
    <w:rsid w:val="007F236A"/>
    <w:rsid w:val="007F64EA"/>
    <w:rsid w:val="007F7A40"/>
    <w:rsid w:val="0080291D"/>
    <w:rsid w:val="008029B5"/>
    <w:rsid w:val="008053F4"/>
    <w:rsid w:val="0081003A"/>
    <w:rsid w:val="0081325F"/>
    <w:rsid w:val="0081351F"/>
    <w:rsid w:val="0081594E"/>
    <w:rsid w:val="00824BE2"/>
    <w:rsid w:val="0082641A"/>
    <w:rsid w:val="0083476F"/>
    <w:rsid w:val="00835C0A"/>
    <w:rsid w:val="008370D6"/>
    <w:rsid w:val="00837C52"/>
    <w:rsid w:val="00842CF6"/>
    <w:rsid w:val="00844F7B"/>
    <w:rsid w:val="008543B9"/>
    <w:rsid w:val="008610F5"/>
    <w:rsid w:val="008658FF"/>
    <w:rsid w:val="0086673E"/>
    <w:rsid w:val="00871238"/>
    <w:rsid w:val="0087251D"/>
    <w:rsid w:val="00872F7F"/>
    <w:rsid w:val="00874C3B"/>
    <w:rsid w:val="008757A5"/>
    <w:rsid w:val="0087698E"/>
    <w:rsid w:val="008850C7"/>
    <w:rsid w:val="0088603E"/>
    <w:rsid w:val="00890A85"/>
    <w:rsid w:val="00892020"/>
    <w:rsid w:val="00892126"/>
    <w:rsid w:val="00894889"/>
    <w:rsid w:val="00895791"/>
    <w:rsid w:val="008A1426"/>
    <w:rsid w:val="008A3B18"/>
    <w:rsid w:val="008A6E77"/>
    <w:rsid w:val="008B09AB"/>
    <w:rsid w:val="008B256B"/>
    <w:rsid w:val="008B4407"/>
    <w:rsid w:val="008B4BFE"/>
    <w:rsid w:val="008B5B29"/>
    <w:rsid w:val="008C0F3C"/>
    <w:rsid w:val="008C3EA2"/>
    <w:rsid w:val="008D425A"/>
    <w:rsid w:val="008D4C57"/>
    <w:rsid w:val="008D743D"/>
    <w:rsid w:val="008E1E4F"/>
    <w:rsid w:val="008E31A0"/>
    <w:rsid w:val="008E3FE0"/>
    <w:rsid w:val="008E5DB9"/>
    <w:rsid w:val="008E6607"/>
    <w:rsid w:val="008E66B3"/>
    <w:rsid w:val="008F05D3"/>
    <w:rsid w:val="008F24DE"/>
    <w:rsid w:val="008F673E"/>
    <w:rsid w:val="00901459"/>
    <w:rsid w:val="009060ED"/>
    <w:rsid w:val="00907598"/>
    <w:rsid w:val="0091190E"/>
    <w:rsid w:val="00913D87"/>
    <w:rsid w:val="00916DAF"/>
    <w:rsid w:val="00916F12"/>
    <w:rsid w:val="00920D2C"/>
    <w:rsid w:val="00923449"/>
    <w:rsid w:val="00925D95"/>
    <w:rsid w:val="00933870"/>
    <w:rsid w:val="00933AF4"/>
    <w:rsid w:val="00935C56"/>
    <w:rsid w:val="00937219"/>
    <w:rsid w:val="00941125"/>
    <w:rsid w:val="00943C97"/>
    <w:rsid w:val="00943DCA"/>
    <w:rsid w:val="00946652"/>
    <w:rsid w:val="00946C20"/>
    <w:rsid w:val="00947C9E"/>
    <w:rsid w:val="00957381"/>
    <w:rsid w:val="00957B6C"/>
    <w:rsid w:val="0096008E"/>
    <w:rsid w:val="0096686F"/>
    <w:rsid w:val="009676D1"/>
    <w:rsid w:val="00972A45"/>
    <w:rsid w:val="0098076B"/>
    <w:rsid w:val="0098286B"/>
    <w:rsid w:val="00983AC3"/>
    <w:rsid w:val="00986EDB"/>
    <w:rsid w:val="009878BF"/>
    <w:rsid w:val="00991CBB"/>
    <w:rsid w:val="009A06D2"/>
    <w:rsid w:val="009A1245"/>
    <w:rsid w:val="009A56B8"/>
    <w:rsid w:val="009A5A3A"/>
    <w:rsid w:val="009B24A7"/>
    <w:rsid w:val="009C0E50"/>
    <w:rsid w:val="009C126A"/>
    <w:rsid w:val="009C2C0F"/>
    <w:rsid w:val="009C39A8"/>
    <w:rsid w:val="009C3E03"/>
    <w:rsid w:val="009C64D6"/>
    <w:rsid w:val="009C76D7"/>
    <w:rsid w:val="009D0BAA"/>
    <w:rsid w:val="009D0DAC"/>
    <w:rsid w:val="009E1775"/>
    <w:rsid w:val="009E2A31"/>
    <w:rsid w:val="009E2CE0"/>
    <w:rsid w:val="009E3262"/>
    <w:rsid w:val="009E6CAE"/>
    <w:rsid w:val="009F03F8"/>
    <w:rsid w:val="009F05A8"/>
    <w:rsid w:val="009F282C"/>
    <w:rsid w:val="009F382C"/>
    <w:rsid w:val="009F40E0"/>
    <w:rsid w:val="009F66DC"/>
    <w:rsid w:val="00A16C1F"/>
    <w:rsid w:val="00A178A9"/>
    <w:rsid w:val="00A20050"/>
    <w:rsid w:val="00A26632"/>
    <w:rsid w:val="00A3002F"/>
    <w:rsid w:val="00A3120A"/>
    <w:rsid w:val="00A3147C"/>
    <w:rsid w:val="00A314A8"/>
    <w:rsid w:val="00A314EF"/>
    <w:rsid w:val="00A40663"/>
    <w:rsid w:val="00A45AC8"/>
    <w:rsid w:val="00A523C6"/>
    <w:rsid w:val="00A53037"/>
    <w:rsid w:val="00A5332F"/>
    <w:rsid w:val="00A6009B"/>
    <w:rsid w:val="00A6035A"/>
    <w:rsid w:val="00A614A2"/>
    <w:rsid w:val="00A658BA"/>
    <w:rsid w:val="00A65A11"/>
    <w:rsid w:val="00A65B34"/>
    <w:rsid w:val="00A668E7"/>
    <w:rsid w:val="00A66FE3"/>
    <w:rsid w:val="00A710AE"/>
    <w:rsid w:val="00A7148C"/>
    <w:rsid w:val="00A71696"/>
    <w:rsid w:val="00A71D4B"/>
    <w:rsid w:val="00A72338"/>
    <w:rsid w:val="00A75026"/>
    <w:rsid w:val="00A77F66"/>
    <w:rsid w:val="00A807BF"/>
    <w:rsid w:val="00A81052"/>
    <w:rsid w:val="00A820CF"/>
    <w:rsid w:val="00A86163"/>
    <w:rsid w:val="00A906F4"/>
    <w:rsid w:val="00A9204F"/>
    <w:rsid w:val="00A921DB"/>
    <w:rsid w:val="00A92ACB"/>
    <w:rsid w:val="00A97B00"/>
    <w:rsid w:val="00AA1A6B"/>
    <w:rsid w:val="00AA4554"/>
    <w:rsid w:val="00AA5035"/>
    <w:rsid w:val="00AA5AAD"/>
    <w:rsid w:val="00AA5F16"/>
    <w:rsid w:val="00AA73AD"/>
    <w:rsid w:val="00AB1738"/>
    <w:rsid w:val="00AB22C2"/>
    <w:rsid w:val="00AB29D5"/>
    <w:rsid w:val="00AC003A"/>
    <w:rsid w:val="00AC0663"/>
    <w:rsid w:val="00AC312A"/>
    <w:rsid w:val="00AD1B1E"/>
    <w:rsid w:val="00AD399F"/>
    <w:rsid w:val="00AD5101"/>
    <w:rsid w:val="00AE5003"/>
    <w:rsid w:val="00AE659A"/>
    <w:rsid w:val="00AF2E70"/>
    <w:rsid w:val="00AF6A92"/>
    <w:rsid w:val="00B03978"/>
    <w:rsid w:val="00B04469"/>
    <w:rsid w:val="00B074DD"/>
    <w:rsid w:val="00B130D0"/>
    <w:rsid w:val="00B144AA"/>
    <w:rsid w:val="00B1465F"/>
    <w:rsid w:val="00B24CB3"/>
    <w:rsid w:val="00B25556"/>
    <w:rsid w:val="00B266FE"/>
    <w:rsid w:val="00B2716A"/>
    <w:rsid w:val="00B3233E"/>
    <w:rsid w:val="00B346FA"/>
    <w:rsid w:val="00B376F5"/>
    <w:rsid w:val="00B43B4D"/>
    <w:rsid w:val="00B441C6"/>
    <w:rsid w:val="00B51DFD"/>
    <w:rsid w:val="00B54689"/>
    <w:rsid w:val="00B54F33"/>
    <w:rsid w:val="00B55529"/>
    <w:rsid w:val="00B609D4"/>
    <w:rsid w:val="00B60A39"/>
    <w:rsid w:val="00B61546"/>
    <w:rsid w:val="00B66CD9"/>
    <w:rsid w:val="00B72FA9"/>
    <w:rsid w:val="00B7787C"/>
    <w:rsid w:val="00B8056F"/>
    <w:rsid w:val="00B80CF4"/>
    <w:rsid w:val="00B84C32"/>
    <w:rsid w:val="00B90B85"/>
    <w:rsid w:val="00B95148"/>
    <w:rsid w:val="00B95A3D"/>
    <w:rsid w:val="00B964A5"/>
    <w:rsid w:val="00BA05BB"/>
    <w:rsid w:val="00BA6735"/>
    <w:rsid w:val="00BA68F8"/>
    <w:rsid w:val="00BB4179"/>
    <w:rsid w:val="00BB44F6"/>
    <w:rsid w:val="00BB4FD6"/>
    <w:rsid w:val="00BB6D91"/>
    <w:rsid w:val="00BC3B9F"/>
    <w:rsid w:val="00BC4F16"/>
    <w:rsid w:val="00BD187D"/>
    <w:rsid w:val="00BD538E"/>
    <w:rsid w:val="00BD701C"/>
    <w:rsid w:val="00BD74E8"/>
    <w:rsid w:val="00BF228E"/>
    <w:rsid w:val="00BF3254"/>
    <w:rsid w:val="00C00684"/>
    <w:rsid w:val="00C11562"/>
    <w:rsid w:val="00C16D43"/>
    <w:rsid w:val="00C20AEC"/>
    <w:rsid w:val="00C2231F"/>
    <w:rsid w:val="00C245EB"/>
    <w:rsid w:val="00C26D5F"/>
    <w:rsid w:val="00C33BE7"/>
    <w:rsid w:val="00C34301"/>
    <w:rsid w:val="00C35E74"/>
    <w:rsid w:val="00C37396"/>
    <w:rsid w:val="00C40299"/>
    <w:rsid w:val="00C4122A"/>
    <w:rsid w:val="00C428B3"/>
    <w:rsid w:val="00C42C5C"/>
    <w:rsid w:val="00C4361D"/>
    <w:rsid w:val="00C45F12"/>
    <w:rsid w:val="00C53C55"/>
    <w:rsid w:val="00C53C60"/>
    <w:rsid w:val="00C60F9C"/>
    <w:rsid w:val="00C64D1B"/>
    <w:rsid w:val="00C7066E"/>
    <w:rsid w:val="00C81233"/>
    <w:rsid w:val="00C81415"/>
    <w:rsid w:val="00C823F1"/>
    <w:rsid w:val="00C83D48"/>
    <w:rsid w:val="00C84CA6"/>
    <w:rsid w:val="00C851B0"/>
    <w:rsid w:val="00C878A2"/>
    <w:rsid w:val="00C87BE3"/>
    <w:rsid w:val="00C9160D"/>
    <w:rsid w:val="00C91CE5"/>
    <w:rsid w:val="00C93430"/>
    <w:rsid w:val="00CA6D8E"/>
    <w:rsid w:val="00CA7EFF"/>
    <w:rsid w:val="00CB105B"/>
    <w:rsid w:val="00CB2DD7"/>
    <w:rsid w:val="00CB5BBE"/>
    <w:rsid w:val="00CB64CC"/>
    <w:rsid w:val="00CB7081"/>
    <w:rsid w:val="00CB7158"/>
    <w:rsid w:val="00CC0314"/>
    <w:rsid w:val="00CC2665"/>
    <w:rsid w:val="00CC7D2F"/>
    <w:rsid w:val="00CD0A95"/>
    <w:rsid w:val="00CD645A"/>
    <w:rsid w:val="00CE1E15"/>
    <w:rsid w:val="00CE2DBB"/>
    <w:rsid w:val="00CE4D01"/>
    <w:rsid w:val="00CE7F26"/>
    <w:rsid w:val="00CF05D4"/>
    <w:rsid w:val="00CF168B"/>
    <w:rsid w:val="00CF185D"/>
    <w:rsid w:val="00CF2810"/>
    <w:rsid w:val="00D02184"/>
    <w:rsid w:val="00D02F69"/>
    <w:rsid w:val="00D041B6"/>
    <w:rsid w:val="00D128BB"/>
    <w:rsid w:val="00D13215"/>
    <w:rsid w:val="00D154ED"/>
    <w:rsid w:val="00D20F4D"/>
    <w:rsid w:val="00D21100"/>
    <w:rsid w:val="00D23FAA"/>
    <w:rsid w:val="00D2626F"/>
    <w:rsid w:val="00D26302"/>
    <w:rsid w:val="00D30B4C"/>
    <w:rsid w:val="00D37652"/>
    <w:rsid w:val="00D52E85"/>
    <w:rsid w:val="00D539A7"/>
    <w:rsid w:val="00D54788"/>
    <w:rsid w:val="00D55137"/>
    <w:rsid w:val="00D569C0"/>
    <w:rsid w:val="00D57DB7"/>
    <w:rsid w:val="00D6003F"/>
    <w:rsid w:val="00D609EF"/>
    <w:rsid w:val="00D631E1"/>
    <w:rsid w:val="00D6544E"/>
    <w:rsid w:val="00D66CAF"/>
    <w:rsid w:val="00D71E9C"/>
    <w:rsid w:val="00D7203D"/>
    <w:rsid w:val="00D76E6C"/>
    <w:rsid w:val="00D873D4"/>
    <w:rsid w:val="00D97470"/>
    <w:rsid w:val="00DA4138"/>
    <w:rsid w:val="00DA4856"/>
    <w:rsid w:val="00DA4E1E"/>
    <w:rsid w:val="00DA7EBB"/>
    <w:rsid w:val="00DB31D1"/>
    <w:rsid w:val="00DB5170"/>
    <w:rsid w:val="00DD0D80"/>
    <w:rsid w:val="00DD3F66"/>
    <w:rsid w:val="00DE2267"/>
    <w:rsid w:val="00DE3A04"/>
    <w:rsid w:val="00DF04B7"/>
    <w:rsid w:val="00DF1B20"/>
    <w:rsid w:val="00DF2934"/>
    <w:rsid w:val="00DF33B7"/>
    <w:rsid w:val="00DF3D83"/>
    <w:rsid w:val="00DF63A1"/>
    <w:rsid w:val="00E00A91"/>
    <w:rsid w:val="00E01105"/>
    <w:rsid w:val="00E0487F"/>
    <w:rsid w:val="00E05525"/>
    <w:rsid w:val="00E10ECF"/>
    <w:rsid w:val="00E2098B"/>
    <w:rsid w:val="00E221EA"/>
    <w:rsid w:val="00E22C96"/>
    <w:rsid w:val="00E22D54"/>
    <w:rsid w:val="00E25EBC"/>
    <w:rsid w:val="00E27B28"/>
    <w:rsid w:val="00E341CB"/>
    <w:rsid w:val="00E35E2E"/>
    <w:rsid w:val="00E35EE6"/>
    <w:rsid w:val="00E3741C"/>
    <w:rsid w:val="00E40C62"/>
    <w:rsid w:val="00E51209"/>
    <w:rsid w:val="00E51CE8"/>
    <w:rsid w:val="00E52E9A"/>
    <w:rsid w:val="00E608C6"/>
    <w:rsid w:val="00E61B74"/>
    <w:rsid w:val="00E635B2"/>
    <w:rsid w:val="00E643F9"/>
    <w:rsid w:val="00E72382"/>
    <w:rsid w:val="00E72D01"/>
    <w:rsid w:val="00E72F43"/>
    <w:rsid w:val="00E73285"/>
    <w:rsid w:val="00E77611"/>
    <w:rsid w:val="00E83A08"/>
    <w:rsid w:val="00E84141"/>
    <w:rsid w:val="00E8475D"/>
    <w:rsid w:val="00E85054"/>
    <w:rsid w:val="00E8755E"/>
    <w:rsid w:val="00E90FC4"/>
    <w:rsid w:val="00E911ED"/>
    <w:rsid w:val="00E917E2"/>
    <w:rsid w:val="00E9185D"/>
    <w:rsid w:val="00E93C1D"/>
    <w:rsid w:val="00EA5D53"/>
    <w:rsid w:val="00EA7B7B"/>
    <w:rsid w:val="00EB2F8A"/>
    <w:rsid w:val="00EB3E46"/>
    <w:rsid w:val="00EB6C7F"/>
    <w:rsid w:val="00EC00E1"/>
    <w:rsid w:val="00EC2E86"/>
    <w:rsid w:val="00EC3DCD"/>
    <w:rsid w:val="00EC4D67"/>
    <w:rsid w:val="00EC6B70"/>
    <w:rsid w:val="00EC7B49"/>
    <w:rsid w:val="00ED0821"/>
    <w:rsid w:val="00ED2C78"/>
    <w:rsid w:val="00ED4687"/>
    <w:rsid w:val="00EE0D59"/>
    <w:rsid w:val="00EE18DB"/>
    <w:rsid w:val="00EF6404"/>
    <w:rsid w:val="00EF6BF5"/>
    <w:rsid w:val="00F0544C"/>
    <w:rsid w:val="00F14AFF"/>
    <w:rsid w:val="00F15059"/>
    <w:rsid w:val="00F15F27"/>
    <w:rsid w:val="00F16CE5"/>
    <w:rsid w:val="00F22B60"/>
    <w:rsid w:val="00F239C3"/>
    <w:rsid w:val="00F24473"/>
    <w:rsid w:val="00F24C8F"/>
    <w:rsid w:val="00F26F43"/>
    <w:rsid w:val="00F31650"/>
    <w:rsid w:val="00F405F7"/>
    <w:rsid w:val="00F41114"/>
    <w:rsid w:val="00F432CE"/>
    <w:rsid w:val="00F44679"/>
    <w:rsid w:val="00F45599"/>
    <w:rsid w:val="00F46493"/>
    <w:rsid w:val="00F4681C"/>
    <w:rsid w:val="00F47012"/>
    <w:rsid w:val="00F475D4"/>
    <w:rsid w:val="00F47EEF"/>
    <w:rsid w:val="00F57C9B"/>
    <w:rsid w:val="00F67ED4"/>
    <w:rsid w:val="00F70932"/>
    <w:rsid w:val="00F77F87"/>
    <w:rsid w:val="00F822BF"/>
    <w:rsid w:val="00F876FE"/>
    <w:rsid w:val="00F93AF9"/>
    <w:rsid w:val="00F96340"/>
    <w:rsid w:val="00F96FEF"/>
    <w:rsid w:val="00F97C12"/>
    <w:rsid w:val="00FA0D7E"/>
    <w:rsid w:val="00FA39A6"/>
    <w:rsid w:val="00FA47B1"/>
    <w:rsid w:val="00FA4C87"/>
    <w:rsid w:val="00FB0055"/>
    <w:rsid w:val="00FB0FE9"/>
    <w:rsid w:val="00FB10C7"/>
    <w:rsid w:val="00FB26EB"/>
    <w:rsid w:val="00FB4BD2"/>
    <w:rsid w:val="00FB5C59"/>
    <w:rsid w:val="00FC26EF"/>
    <w:rsid w:val="00FC5D15"/>
    <w:rsid w:val="00FD0034"/>
    <w:rsid w:val="00FD13C8"/>
    <w:rsid w:val="00FD1698"/>
    <w:rsid w:val="00FD2422"/>
    <w:rsid w:val="00FD2A10"/>
    <w:rsid w:val="00FD2B24"/>
    <w:rsid w:val="00FD706B"/>
    <w:rsid w:val="00FE26AB"/>
    <w:rsid w:val="00FE6780"/>
    <w:rsid w:val="00FF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2A5007-5272-4B64-835E-CB59C8C09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A6D8E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CA6D8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</dc:creator>
  <cp:keywords/>
  <dc:description/>
  <cp:lastModifiedBy>Sathiya</cp:lastModifiedBy>
  <cp:revision>1</cp:revision>
  <dcterms:created xsi:type="dcterms:W3CDTF">2022-01-22T06:26:00Z</dcterms:created>
  <dcterms:modified xsi:type="dcterms:W3CDTF">2022-01-22T06:27:00Z</dcterms:modified>
</cp:coreProperties>
</file>